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99816" w14:textId="6BB65598" w:rsidR="002150C8" w:rsidRPr="004E490D" w:rsidRDefault="002150C8" w:rsidP="002150C8">
      <w:pPr>
        <w:pStyle w:val="Caption"/>
        <w:keepNext/>
        <w:rPr>
          <w:rFonts w:asciiTheme="minorHAnsi" w:eastAsiaTheme="minorEastAsia" w:hAnsiTheme="minorHAnsi" w:cstheme="minorBidi"/>
          <w:sz w:val="24"/>
          <w:szCs w:val="24"/>
        </w:rPr>
      </w:pPr>
    </w:p>
    <w:tbl>
      <w:tblPr>
        <w:tblpPr w:leftFromText="180" w:rightFromText="180" w:vertAnchor="page" w:horzAnchor="margin" w:tblpY="2101"/>
        <w:tblW w:w="0" w:type="auto"/>
        <w:tblCellMar>
          <w:top w:w="15" w:type="dxa"/>
          <w:left w:w="14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Ta"/>
      </w:tblPr>
      <w:tblGrid>
        <w:gridCol w:w="1980"/>
        <w:gridCol w:w="2070"/>
        <w:gridCol w:w="1890"/>
        <w:gridCol w:w="1890"/>
        <w:gridCol w:w="810"/>
      </w:tblGrid>
      <w:tr w:rsidR="002150C8" w:rsidRPr="006640DF" w14:paraId="45F0D089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3C5D75" w14:textId="77777777" w:rsidR="002150C8" w:rsidRPr="006640DF" w:rsidRDefault="002150C8" w:rsidP="005F7EC8">
            <w:pPr>
              <w:jc w:val="center"/>
            </w:pPr>
            <w:r w:rsidRPr="3DECBAFC">
              <w:rPr>
                <w:b/>
                <w:bCs/>
              </w:rPr>
              <w:t>Facto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DA26B2" w14:textId="77777777" w:rsidR="002150C8" w:rsidRPr="006640DF" w:rsidRDefault="002150C8" w:rsidP="005F7EC8">
            <w:pPr>
              <w:jc w:val="center"/>
            </w:pPr>
            <w:r w:rsidRPr="3DECBAFC">
              <w:rPr>
                <w:b/>
                <w:bCs/>
              </w:rPr>
              <w:t>Before</w:t>
            </w:r>
            <w:r>
              <w:br/>
            </w:r>
            <w:r w:rsidRPr="3DECBAFC">
              <w:rPr>
                <w:b/>
                <w:bCs/>
              </w:rPr>
              <w:t xml:space="preserve">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0B68A8" w14:textId="77777777" w:rsidR="002150C8" w:rsidRPr="006640DF" w:rsidRDefault="002150C8" w:rsidP="005F7EC8">
            <w:pPr>
              <w:jc w:val="center"/>
            </w:pPr>
            <w:r w:rsidRPr="3DECBAFC">
              <w:rPr>
                <w:b/>
                <w:bCs/>
              </w:rPr>
              <w:t>After</w:t>
            </w:r>
            <w:r>
              <w:br/>
            </w:r>
            <w:r w:rsidRPr="3DECBAFC">
              <w:rPr>
                <w:b/>
                <w:bCs/>
              </w:rPr>
              <w:t xml:space="preserve">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BAE7BF" w14:textId="77777777" w:rsidR="002150C8" w:rsidRPr="006640DF" w:rsidRDefault="002150C8" w:rsidP="005F7EC8">
            <w:pPr>
              <w:jc w:val="center"/>
            </w:pPr>
            <w:r w:rsidRPr="3DECBAFC">
              <w:rPr>
                <w:b/>
                <w:bCs/>
              </w:rPr>
              <w:t>Difference</w:t>
            </w:r>
            <w:r>
              <w:br/>
            </w:r>
            <w:r w:rsidRPr="3DECBAFC">
              <w:rPr>
                <w:b/>
                <w:bCs/>
              </w:rPr>
              <w:t xml:space="preserve">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5967D3" w14:textId="77777777" w:rsidR="002150C8" w:rsidRPr="006640DF" w:rsidRDefault="002150C8" w:rsidP="005F7EC8">
            <w:pPr>
              <w:jc w:val="center"/>
            </w:pPr>
            <w:r w:rsidRPr="3DECBAFC">
              <w:rPr>
                <w:b/>
                <w:bCs/>
              </w:rPr>
              <w:t>P value</w:t>
            </w:r>
          </w:p>
        </w:tc>
      </w:tr>
      <w:tr w:rsidR="002150C8" w:rsidRPr="006640DF" w14:paraId="2E23B879" w14:textId="77777777" w:rsidTr="005F7EC8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7CEB2A" w14:textId="77777777" w:rsidR="002150C8" w:rsidRPr="006640DF" w:rsidRDefault="002150C8" w:rsidP="005F7EC8">
            <w:r w:rsidRPr="3DECBAFC">
              <w:rPr>
                <w:b/>
                <w:bCs/>
              </w:rPr>
              <w:t>Overal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568A77" w14:textId="77777777" w:rsidR="002150C8" w:rsidRPr="006640DF" w:rsidRDefault="002150C8" w:rsidP="005F7EC8">
            <w:pPr>
              <w:jc w:val="center"/>
            </w:pPr>
            <w:r w:rsidRPr="3DECBAFC">
              <w:t>2.09 (1.96, 2.2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0AD9C4" w14:textId="77777777" w:rsidR="002150C8" w:rsidRPr="006640DF" w:rsidRDefault="002150C8" w:rsidP="005F7EC8">
            <w:pPr>
              <w:jc w:val="center"/>
            </w:pPr>
            <w:r w:rsidRPr="3DECBAFC">
              <w:t>4.03 (3.90, 4.16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50E236" w14:textId="77777777" w:rsidR="002150C8" w:rsidRPr="006640DF" w:rsidRDefault="002150C8" w:rsidP="005F7EC8">
            <w:pPr>
              <w:jc w:val="center"/>
            </w:pPr>
            <w:r w:rsidRPr="3DECBAFC">
              <w:t>2.00 (1.89, 2.1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02F954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74AE2B80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68D333" w14:textId="77777777" w:rsidR="002150C8" w:rsidRPr="006640DF" w:rsidRDefault="002150C8" w:rsidP="005F7EC8">
            <w:r w:rsidRPr="3DECBAFC"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7B0BD0" w14:textId="77777777" w:rsidR="002150C8" w:rsidRPr="006640DF" w:rsidRDefault="002150C8" w:rsidP="005F7EC8">
            <w:pPr>
              <w:jc w:val="center"/>
            </w:pPr>
            <w:r w:rsidRPr="3DECBAFC">
              <w:t>1.74 (1.48, 2.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8124EB" w14:textId="77777777" w:rsidR="002150C8" w:rsidRPr="006640DF" w:rsidRDefault="002150C8" w:rsidP="005F7EC8">
            <w:pPr>
              <w:jc w:val="center"/>
            </w:pPr>
            <w:r w:rsidRPr="3DECBAFC">
              <w:t>4.44 (4.18, 4.7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723D0A" w14:textId="77777777" w:rsidR="002150C8" w:rsidRPr="006640DF" w:rsidRDefault="002150C8" w:rsidP="005F7EC8">
            <w:pPr>
              <w:jc w:val="center"/>
            </w:pPr>
            <w:r w:rsidRPr="3DECBAFC">
              <w:t>2.70 (2.48, 2.91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9C712B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4E18FA1E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C7C622" w14:textId="77777777" w:rsidR="002150C8" w:rsidRPr="006640DF" w:rsidRDefault="002150C8" w:rsidP="005F7EC8"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08F147" w14:textId="77777777" w:rsidR="002150C8" w:rsidRPr="006640DF" w:rsidRDefault="002150C8" w:rsidP="005F7EC8">
            <w:pPr>
              <w:jc w:val="center"/>
            </w:pPr>
            <w:r w:rsidRPr="3DECBAFC">
              <w:t>2.07 (1.88, 2.25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1CEBFD" w14:textId="77777777" w:rsidR="002150C8" w:rsidRPr="006640DF" w:rsidRDefault="002150C8" w:rsidP="005F7EC8">
            <w:pPr>
              <w:jc w:val="center"/>
            </w:pPr>
            <w:r w:rsidRPr="3DECBAFC">
              <w:t>3.81 (3.63, 4.00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960F6C" w14:textId="77777777" w:rsidR="002150C8" w:rsidRPr="006640DF" w:rsidRDefault="002150C8" w:rsidP="005F7EC8">
            <w:pPr>
              <w:jc w:val="center"/>
            </w:pPr>
            <w:r w:rsidRPr="3DECBAFC">
              <w:t>1.75 (1.59, 1.90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DA69C8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322BA921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403049" w14:textId="77777777" w:rsidR="002150C8" w:rsidRPr="006640DF" w:rsidRDefault="002150C8" w:rsidP="005F7EC8"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891CC3" w14:textId="77777777" w:rsidR="002150C8" w:rsidRPr="006640DF" w:rsidRDefault="002150C8" w:rsidP="005F7EC8">
            <w:pPr>
              <w:jc w:val="center"/>
            </w:pPr>
            <w:r w:rsidRPr="3DECBAFC">
              <w:t>2.49 (2.23, 2.7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21402D" w14:textId="77777777" w:rsidR="002150C8" w:rsidRPr="006640DF" w:rsidRDefault="002150C8" w:rsidP="005F7EC8">
            <w:pPr>
              <w:jc w:val="center"/>
            </w:pPr>
            <w:r w:rsidRPr="3DECBAFC">
              <w:t>4.05 (3.79, 4.3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A7E84B" w14:textId="77777777" w:rsidR="002150C8" w:rsidRPr="006640DF" w:rsidRDefault="002150C8" w:rsidP="005F7EC8">
            <w:pPr>
              <w:jc w:val="center"/>
            </w:pPr>
            <w:r w:rsidRPr="3DECBAFC">
              <w:t>1.56 (1.34, 1.7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877F4E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6CCBF94C" w14:textId="77777777" w:rsidTr="005F7EC8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043001" w14:textId="77777777" w:rsidR="002150C8" w:rsidRPr="006640DF" w:rsidRDefault="002150C8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Team Struc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B2681C" w14:textId="77777777" w:rsidR="002150C8" w:rsidRPr="006640DF" w:rsidRDefault="002150C8" w:rsidP="005F7EC8">
            <w:pPr>
              <w:jc w:val="center"/>
            </w:pPr>
            <w:r w:rsidRPr="3DECBAFC">
              <w:t>2.18 (2.00, 2.3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50DA88" w14:textId="77777777" w:rsidR="002150C8" w:rsidRPr="006640DF" w:rsidRDefault="002150C8" w:rsidP="005F7EC8">
            <w:pPr>
              <w:jc w:val="center"/>
            </w:pPr>
            <w:r w:rsidRPr="3DECBAFC">
              <w:t>4.03 (3.85, 4.2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DC5D83" w14:textId="77777777" w:rsidR="002150C8" w:rsidRPr="006640DF" w:rsidRDefault="002150C8" w:rsidP="005F7EC8">
            <w:pPr>
              <w:jc w:val="center"/>
            </w:pPr>
            <w:r w:rsidRPr="3DECBAFC">
              <w:t>1.92 (1.73, 2.1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EFC36B8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17CCCE3E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27CB3F" w14:textId="77777777" w:rsidR="002150C8" w:rsidRPr="006640DF" w:rsidRDefault="002150C8" w:rsidP="005F7EC8">
            <w:r w:rsidRPr="3DECBAFC"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AD2CCA" w14:textId="77777777" w:rsidR="002150C8" w:rsidRPr="006640DF" w:rsidRDefault="002150C8" w:rsidP="005F7EC8">
            <w:pPr>
              <w:jc w:val="center"/>
            </w:pPr>
            <w:r w:rsidRPr="3DECBAFC">
              <w:t>1.67 (1.30, 2.0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9C39B7" w14:textId="77777777" w:rsidR="002150C8" w:rsidRPr="006640DF" w:rsidRDefault="002150C8" w:rsidP="005F7EC8">
            <w:pPr>
              <w:jc w:val="center"/>
            </w:pPr>
            <w:r w:rsidRPr="3DECBAFC">
              <w:t>4.67 (4.30, 5.0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5F16BD" w14:textId="77777777" w:rsidR="002150C8" w:rsidRPr="006640DF" w:rsidRDefault="002150C8" w:rsidP="005F7EC8">
            <w:pPr>
              <w:jc w:val="center"/>
            </w:pPr>
            <w:r w:rsidRPr="3DECBAFC">
              <w:t>3.00 (2.64, 3.36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F85B22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4B296CDF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10DE6B" w14:textId="77777777" w:rsidR="002150C8" w:rsidRPr="006640DF" w:rsidRDefault="002150C8" w:rsidP="005F7EC8"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3163B2" w14:textId="77777777" w:rsidR="002150C8" w:rsidRPr="006640DF" w:rsidRDefault="002150C8" w:rsidP="005F7EC8">
            <w:pPr>
              <w:jc w:val="center"/>
            </w:pPr>
            <w:r w:rsidRPr="3DECBAFC">
              <w:t>2.00 (1.74, 2.26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CA7FAC" w14:textId="77777777" w:rsidR="002150C8" w:rsidRPr="006640DF" w:rsidRDefault="002150C8" w:rsidP="005F7EC8">
            <w:pPr>
              <w:jc w:val="center"/>
            </w:pPr>
            <w:r w:rsidRPr="3DECBAFC">
              <w:t>3.63 (3.37, 3.89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90EBC9" w14:textId="77777777" w:rsidR="002150C8" w:rsidRPr="006640DF" w:rsidRDefault="002150C8" w:rsidP="005F7EC8">
            <w:pPr>
              <w:jc w:val="center"/>
            </w:pPr>
            <w:r w:rsidRPr="3DECBAFC">
              <w:t>1.63 (1.38, 1.8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B25310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76C30B5F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427B9C" w14:textId="77777777" w:rsidR="002150C8" w:rsidRPr="006640DF" w:rsidRDefault="002150C8" w:rsidP="005F7EC8"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8CC5ED" w14:textId="77777777" w:rsidR="002150C8" w:rsidRPr="006640DF" w:rsidRDefault="002150C8" w:rsidP="005F7EC8">
            <w:pPr>
              <w:jc w:val="center"/>
            </w:pPr>
            <w:r w:rsidRPr="3DECBAFC">
              <w:t>3.07 (2.70, 3.4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91B5B1" w14:textId="77777777" w:rsidR="002150C8" w:rsidRPr="006640DF" w:rsidRDefault="002150C8" w:rsidP="005F7EC8">
            <w:pPr>
              <w:jc w:val="center"/>
            </w:pPr>
            <w:r w:rsidRPr="3DECBAFC">
              <w:t>4.20 (3.83, 4.5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F421AB" w14:textId="77777777" w:rsidR="002150C8" w:rsidRPr="006640DF" w:rsidRDefault="002150C8" w:rsidP="005F7EC8">
            <w:pPr>
              <w:jc w:val="center"/>
            </w:pPr>
            <w:r w:rsidRPr="3DECBAFC">
              <w:t>1.13 (0.77, 1.5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BC52D7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6DC5EFF3" w14:textId="77777777" w:rsidTr="005F7EC8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9832B9" w14:textId="77777777" w:rsidR="002150C8" w:rsidRPr="006640DF" w:rsidRDefault="002150C8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Communic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DEBCBE" w14:textId="77777777" w:rsidR="002150C8" w:rsidRPr="006640DF" w:rsidRDefault="002150C8" w:rsidP="005F7EC8">
            <w:pPr>
              <w:jc w:val="center"/>
            </w:pPr>
            <w:r w:rsidRPr="3DECBAFC">
              <w:t>2.03 (1.89, 2.1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FBC78D" w14:textId="77777777" w:rsidR="002150C8" w:rsidRPr="006640DF" w:rsidRDefault="002150C8" w:rsidP="005F7EC8">
            <w:pPr>
              <w:jc w:val="center"/>
            </w:pPr>
            <w:r w:rsidRPr="3DECBAFC">
              <w:t>3.85 (3.71, 4.00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232FE1" w14:textId="77777777" w:rsidR="002150C8" w:rsidRPr="006640DF" w:rsidRDefault="002150C8" w:rsidP="005F7EC8">
            <w:pPr>
              <w:jc w:val="center"/>
            </w:pPr>
            <w:r w:rsidRPr="3DECBAFC">
              <w:t>1.86 (1.73, 1.9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F0CBC3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5C75A328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931DA2" w14:textId="77777777" w:rsidR="002150C8" w:rsidRPr="006640DF" w:rsidRDefault="002150C8" w:rsidP="005F7EC8">
            <w:r w:rsidRPr="3DECBAFC"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E4C077" w14:textId="77777777" w:rsidR="002150C8" w:rsidRPr="006640DF" w:rsidRDefault="002150C8" w:rsidP="005F7EC8">
            <w:pPr>
              <w:jc w:val="center"/>
            </w:pPr>
            <w:r w:rsidRPr="3DECBAFC">
              <w:t>1.70 (1.41, 1.9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B895A9" w14:textId="77777777" w:rsidR="002150C8" w:rsidRPr="006640DF" w:rsidRDefault="002150C8" w:rsidP="005F7EC8">
            <w:pPr>
              <w:jc w:val="center"/>
            </w:pPr>
            <w:r w:rsidRPr="3DECBAFC">
              <w:t>4.10 (3.81, 4.3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55234C3" w14:textId="77777777" w:rsidR="002150C8" w:rsidRPr="006640DF" w:rsidRDefault="002150C8" w:rsidP="005F7EC8">
            <w:pPr>
              <w:jc w:val="center"/>
            </w:pPr>
            <w:r w:rsidRPr="3DECBAFC">
              <w:t>2.40 (2.16, 2.64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BED171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544E44C4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011DD5" w14:textId="77777777" w:rsidR="002150C8" w:rsidRPr="006640DF" w:rsidRDefault="002150C8" w:rsidP="005F7EC8"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E24839" w14:textId="77777777" w:rsidR="002150C8" w:rsidRPr="006640DF" w:rsidRDefault="002150C8" w:rsidP="005F7EC8">
            <w:pPr>
              <w:jc w:val="center"/>
            </w:pPr>
            <w:r w:rsidRPr="3DECBAFC">
              <w:t>2.07 (1.86, 2.27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F9965C" w14:textId="77777777" w:rsidR="002150C8" w:rsidRPr="006640DF" w:rsidRDefault="002150C8" w:rsidP="005F7EC8">
            <w:pPr>
              <w:jc w:val="center"/>
            </w:pPr>
            <w:r w:rsidRPr="3DECBAFC">
              <w:t>3.78 (3.58, 3.99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0A3798" w14:textId="77777777" w:rsidR="002150C8" w:rsidRPr="006640DF" w:rsidRDefault="002150C8" w:rsidP="005F7EC8">
            <w:pPr>
              <w:jc w:val="center"/>
            </w:pPr>
            <w:r w:rsidRPr="3DECBAFC">
              <w:t>1.72 (1.54, 1.89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03728C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113ECE22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B10039" w14:textId="77777777" w:rsidR="002150C8" w:rsidRPr="006640DF" w:rsidRDefault="002150C8" w:rsidP="005F7EC8"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626F8F" w14:textId="77777777" w:rsidR="002150C8" w:rsidRPr="006640DF" w:rsidRDefault="002150C8" w:rsidP="005F7EC8">
            <w:pPr>
              <w:jc w:val="center"/>
            </w:pPr>
            <w:r w:rsidRPr="3DECBAFC">
              <w:t>2.30 (2.01, 2.5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5EAD85" w14:textId="77777777" w:rsidR="002150C8" w:rsidRPr="006640DF" w:rsidRDefault="002150C8" w:rsidP="005F7EC8">
            <w:pPr>
              <w:jc w:val="center"/>
            </w:pPr>
            <w:r w:rsidRPr="3DECBAFC">
              <w:t>3.75 (3.46, 4.0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33A8CD" w14:textId="77777777" w:rsidR="002150C8" w:rsidRPr="006640DF" w:rsidRDefault="002150C8" w:rsidP="005F7EC8">
            <w:pPr>
              <w:jc w:val="center"/>
            </w:pPr>
            <w:r w:rsidRPr="3DECBAFC">
              <w:t>1.45 (1.21, 1.6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DF8003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7F1A9BFE" w14:textId="77777777" w:rsidTr="005F7EC8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76A473" w14:textId="77777777" w:rsidR="002150C8" w:rsidRPr="006640DF" w:rsidRDefault="002150C8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Leadershi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8FAF2A" w14:textId="77777777" w:rsidR="002150C8" w:rsidRPr="006640DF" w:rsidRDefault="002150C8" w:rsidP="005F7EC8">
            <w:pPr>
              <w:jc w:val="center"/>
            </w:pPr>
            <w:r w:rsidRPr="3DECBAFC">
              <w:t>2.10 (1.96, 2.24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3F9A80" w14:textId="77777777" w:rsidR="002150C8" w:rsidRPr="006640DF" w:rsidRDefault="002150C8" w:rsidP="005F7EC8">
            <w:pPr>
              <w:jc w:val="center"/>
            </w:pPr>
            <w:r w:rsidRPr="3DECBAFC">
              <w:t>4.17 (4.02, 4.31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16FBD6" w14:textId="77777777" w:rsidR="002150C8" w:rsidRPr="006640DF" w:rsidRDefault="002150C8" w:rsidP="005F7EC8">
            <w:pPr>
              <w:jc w:val="center"/>
            </w:pPr>
            <w:r w:rsidRPr="3DECBAFC">
              <w:t>2.16 (2.01, 2.3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C82AB1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39389119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DF5B5B" w14:textId="77777777" w:rsidR="002150C8" w:rsidRPr="006640DF" w:rsidRDefault="002150C8" w:rsidP="005F7EC8">
            <w:r w:rsidRPr="3DECBAFC"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C0841B" w14:textId="77777777" w:rsidR="002150C8" w:rsidRPr="006640DF" w:rsidRDefault="002150C8" w:rsidP="005F7EC8">
            <w:pPr>
              <w:jc w:val="center"/>
            </w:pPr>
            <w:r w:rsidRPr="3DECBAFC">
              <w:t>1.90 (1.62, 2.18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98D5AD" w14:textId="77777777" w:rsidR="002150C8" w:rsidRPr="006640DF" w:rsidRDefault="002150C8" w:rsidP="005F7EC8">
            <w:pPr>
              <w:jc w:val="center"/>
            </w:pPr>
            <w:r w:rsidRPr="3DECBAFC">
              <w:t>4.78 (4.49, 5.06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4A2DD5" w14:textId="77777777" w:rsidR="002150C8" w:rsidRPr="006640DF" w:rsidRDefault="002150C8" w:rsidP="005F7EC8">
            <w:pPr>
              <w:jc w:val="center"/>
            </w:pPr>
            <w:r w:rsidRPr="3DECBAFC">
              <w:t>2.88 (2.59, 3.17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CD1201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2B1BD589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2332AA" w14:textId="77777777" w:rsidR="002150C8" w:rsidRPr="006640DF" w:rsidRDefault="002150C8" w:rsidP="005F7EC8"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5B81A5" w14:textId="77777777" w:rsidR="002150C8" w:rsidRPr="006640DF" w:rsidRDefault="002150C8" w:rsidP="005F7EC8">
            <w:pPr>
              <w:jc w:val="center"/>
            </w:pPr>
            <w:r w:rsidRPr="3DECBAFC">
              <w:t>2.13 (1.93, 2.33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896146" w14:textId="77777777" w:rsidR="002150C8" w:rsidRPr="006640DF" w:rsidRDefault="002150C8" w:rsidP="005F7EC8">
            <w:pPr>
              <w:jc w:val="center"/>
            </w:pPr>
            <w:r w:rsidRPr="3DECBAFC">
              <w:t>3.91 (3.71, 4.11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657519" w14:textId="77777777" w:rsidR="002150C8" w:rsidRPr="006640DF" w:rsidRDefault="002150C8" w:rsidP="005F7EC8">
            <w:pPr>
              <w:jc w:val="center"/>
            </w:pPr>
            <w:r w:rsidRPr="3DECBAFC">
              <w:t>1.77 (1.57, 1.98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4A228B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0C0ECFED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DBB498" w14:textId="77777777" w:rsidR="002150C8" w:rsidRPr="006640DF" w:rsidRDefault="002150C8" w:rsidP="005F7EC8"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AC2487" w14:textId="77777777" w:rsidR="002150C8" w:rsidRPr="006640DF" w:rsidRDefault="002150C8" w:rsidP="005F7EC8">
            <w:pPr>
              <w:jc w:val="center"/>
            </w:pPr>
            <w:r w:rsidRPr="3DECBAFC">
              <w:t>2.24 (1.96, 2.5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F022BCE" w14:textId="77777777" w:rsidR="002150C8" w:rsidRPr="006640DF" w:rsidRDefault="002150C8" w:rsidP="005F7EC8">
            <w:pPr>
              <w:jc w:val="center"/>
            </w:pPr>
            <w:r w:rsidRPr="3DECBAFC">
              <w:t>4.08 (3.79, 4.36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5752BB" w14:textId="77777777" w:rsidR="002150C8" w:rsidRPr="006640DF" w:rsidRDefault="002150C8" w:rsidP="005F7EC8">
            <w:pPr>
              <w:jc w:val="center"/>
            </w:pPr>
            <w:r w:rsidRPr="3DECBAFC">
              <w:t>1.83 (1.54, 2.1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0DA20F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6E24A191" w14:textId="77777777" w:rsidTr="005F7EC8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4B6C99" w14:textId="77777777" w:rsidR="002150C8" w:rsidRPr="006640DF" w:rsidRDefault="002150C8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Situation Monitor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91F794" w14:textId="77777777" w:rsidR="002150C8" w:rsidRPr="006640DF" w:rsidRDefault="002150C8" w:rsidP="005F7EC8">
            <w:pPr>
              <w:jc w:val="center"/>
            </w:pPr>
            <w:r w:rsidRPr="3DECBAFC">
              <w:t>2.08 (1.93, 2.2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D3EC57" w14:textId="77777777" w:rsidR="002150C8" w:rsidRPr="006640DF" w:rsidRDefault="002150C8" w:rsidP="005F7EC8">
            <w:pPr>
              <w:jc w:val="center"/>
            </w:pPr>
            <w:r w:rsidRPr="3DECBAFC">
              <w:t>4.08 (3.93, 4.2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1E9DF2" w14:textId="77777777" w:rsidR="002150C8" w:rsidRPr="006640DF" w:rsidRDefault="002150C8" w:rsidP="005F7EC8">
            <w:pPr>
              <w:jc w:val="center"/>
            </w:pPr>
            <w:r w:rsidRPr="3DECBAFC">
              <w:t>2.04 (1.89, 2.1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9E2CAD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2F35472A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5724C6" w14:textId="77777777" w:rsidR="002150C8" w:rsidRPr="006640DF" w:rsidRDefault="002150C8" w:rsidP="005F7EC8">
            <w:r w:rsidRPr="3DECBAFC"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2A8563" w14:textId="77777777" w:rsidR="002150C8" w:rsidRPr="006640DF" w:rsidRDefault="002150C8" w:rsidP="005F7EC8">
            <w:pPr>
              <w:jc w:val="center"/>
            </w:pPr>
            <w:r w:rsidRPr="3DECBAFC">
              <w:t>1.83 (1.54, 2.1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4C0F6A" w14:textId="77777777" w:rsidR="002150C8" w:rsidRPr="006640DF" w:rsidRDefault="002150C8" w:rsidP="005F7EC8">
            <w:pPr>
              <w:jc w:val="center"/>
            </w:pPr>
            <w:r w:rsidRPr="3DECBAFC">
              <w:t>4.43 (4.14, 4.7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F8374B" w14:textId="77777777" w:rsidR="002150C8" w:rsidRPr="006640DF" w:rsidRDefault="002150C8" w:rsidP="005F7EC8">
            <w:pPr>
              <w:jc w:val="center"/>
            </w:pPr>
            <w:r w:rsidRPr="3DECBAFC">
              <w:t>2.60 (2.32, 2.88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6DED4B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177EA9D7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F7E5D5" w14:textId="77777777" w:rsidR="002150C8" w:rsidRPr="006640DF" w:rsidRDefault="002150C8" w:rsidP="005F7EC8"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38F279" w14:textId="77777777" w:rsidR="002150C8" w:rsidRPr="006640DF" w:rsidRDefault="002150C8" w:rsidP="005F7EC8">
            <w:pPr>
              <w:jc w:val="center"/>
            </w:pPr>
            <w:r w:rsidRPr="3DECBAFC">
              <w:t>2.05 (1.84, 2.26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BADA7B" w14:textId="77777777" w:rsidR="002150C8" w:rsidRPr="006640DF" w:rsidRDefault="002150C8" w:rsidP="005F7EC8">
            <w:pPr>
              <w:jc w:val="center"/>
            </w:pPr>
            <w:r w:rsidRPr="3DECBAFC">
              <w:t>3.92 (3.71, 4.12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5C8850" w14:textId="77777777" w:rsidR="002150C8" w:rsidRPr="006640DF" w:rsidRDefault="002150C8" w:rsidP="005F7EC8">
            <w:pPr>
              <w:jc w:val="center"/>
            </w:pPr>
            <w:r w:rsidRPr="3DECBAFC">
              <w:t>1.87 (1.67, 2.07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E620A2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331705AA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465F6A" w14:textId="77777777" w:rsidR="002150C8" w:rsidRPr="006640DF" w:rsidRDefault="002150C8" w:rsidP="005F7EC8"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C767B2" w14:textId="77777777" w:rsidR="002150C8" w:rsidRPr="006640DF" w:rsidRDefault="002150C8" w:rsidP="005F7EC8">
            <w:pPr>
              <w:jc w:val="center"/>
            </w:pPr>
            <w:r w:rsidRPr="3DECBAFC">
              <w:t>2.38 (2.09, 2.6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E1F567" w14:textId="77777777" w:rsidR="002150C8" w:rsidRPr="006640DF" w:rsidRDefault="002150C8" w:rsidP="005F7EC8">
            <w:pPr>
              <w:jc w:val="center"/>
            </w:pPr>
            <w:r w:rsidRPr="3DECBAFC">
              <w:t>4.05 (3.76, 4.3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902CD0" w14:textId="77777777" w:rsidR="002150C8" w:rsidRPr="006640DF" w:rsidRDefault="002150C8" w:rsidP="005F7EC8">
            <w:pPr>
              <w:jc w:val="center"/>
            </w:pPr>
            <w:r w:rsidRPr="3DECBAFC">
              <w:t>1.67 (1.38, 1.9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13EA79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2C0CCB47" w14:textId="77777777" w:rsidTr="005F7EC8">
        <w:trPr>
          <w:trHeight w:val="144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411F34" w14:textId="77777777" w:rsidR="002150C8" w:rsidRPr="006640DF" w:rsidRDefault="002150C8" w:rsidP="005F7EC8">
            <w:pPr>
              <w:rPr>
                <w:b/>
                <w:bCs/>
              </w:rPr>
            </w:pPr>
            <w:r w:rsidRPr="3DECBAFC">
              <w:rPr>
                <w:b/>
                <w:bCs/>
              </w:rPr>
              <w:t>Mutual Suppor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56DC90" w14:textId="77777777" w:rsidR="002150C8" w:rsidRPr="006640DF" w:rsidRDefault="002150C8" w:rsidP="005F7EC8">
            <w:pPr>
              <w:jc w:val="center"/>
            </w:pPr>
            <w:r w:rsidRPr="3DECBAFC">
              <w:t>2.07 (1.91, 2.2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5875DF" w14:textId="77777777" w:rsidR="002150C8" w:rsidRPr="006640DF" w:rsidRDefault="002150C8" w:rsidP="005F7EC8">
            <w:pPr>
              <w:jc w:val="center"/>
            </w:pPr>
            <w:r w:rsidRPr="3DECBAFC">
              <w:t>4.02 (3.86, 4.17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AEEC11" w14:textId="77777777" w:rsidR="002150C8" w:rsidRPr="006640DF" w:rsidRDefault="002150C8" w:rsidP="005F7EC8">
            <w:pPr>
              <w:jc w:val="center"/>
            </w:pPr>
            <w:r w:rsidRPr="3DECBAFC">
              <w:t>2.02 (1.86, 2.18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A30BEA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7637AB97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DF3046" w14:textId="77777777" w:rsidR="002150C8" w:rsidRPr="006640DF" w:rsidRDefault="002150C8" w:rsidP="005F7EC8">
            <w:r w:rsidRPr="3DECBAFC">
              <w:t>Physicia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4B99DC" w14:textId="77777777" w:rsidR="002150C8" w:rsidRPr="006640DF" w:rsidRDefault="002150C8" w:rsidP="005F7EC8">
            <w:pPr>
              <w:jc w:val="center"/>
            </w:pPr>
            <w:r w:rsidRPr="3DECBAFC">
              <w:t>1.62 (1.31, 1.9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5A821C" w14:textId="77777777" w:rsidR="002150C8" w:rsidRPr="006640DF" w:rsidRDefault="002150C8" w:rsidP="005F7EC8">
            <w:pPr>
              <w:jc w:val="center"/>
            </w:pPr>
            <w:r w:rsidRPr="3DECBAFC">
              <w:t>4.22 (3.91, 4.5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3E6050" w14:textId="77777777" w:rsidR="002150C8" w:rsidRPr="006640DF" w:rsidRDefault="002150C8" w:rsidP="005F7EC8">
            <w:pPr>
              <w:jc w:val="center"/>
            </w:pPr>
            <w:r w:rsidRPr="3DECBAFC">
              <w:t>2.60 (2.30, 2.90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01A585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10719891" w14:textId="77777777" w:rsidTr="005F7EC8">
        <w:trPr>
          <w:trHeight w:val="144"/>
        </w:trPr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BEBC9C" w14:textId="77777777" w:rsidR="002150C8" w:rsidRPr="006640DF" w:rsidRDefault="002150C8" w:rsidP="005F7EC8"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569725" w14:textId="77777777" w:rsidR="002150C8" w:rsidRPr="006640DF" w:rsidRDefault="002150C8" w:rsidP="005F7EC8">
            <w:pPr>
              <w:jc w:val="center"/>
            </w:pPr>
            <w:r w:rsidRPr="3DECBAFC">
              <w:t>2.09 (1.87, 2.31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F1448D" w14:textId="77777777" w:rsidR="002150C8" w:rsidRPr="006640DF" w:rsidRDefault="002150C8" w:rsidP="005F7EC8">
            <w:pPr>
              <w:jc w:val="center"/>
            </w:pPr>
            <w:r w:rsidRPr="3DECBAFC">
              <w:t>3.83 (3.61, 4.05)</w:t>
            </w:r>
          </w:p>
        </w:tc>
        <w:tc>
          <w:tcPr>
            <w:tcW w:w="1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DFB475" w14:textId="77777777" w:rsidR="002150C8" w:rsidRPr="006640DF" w:rsidRDefault="002150C8" w:rsidP="005F7EC8">
            <w:pPr>
              <w:jc w:val="center"/>
            </w:pPr>
            <w:r w:rsidRPr="3DECBAFC">
              <w:t>1.74 (1.53, 1.96)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1AC12D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666A4F22" w14:textId="77777777" w:rsidTr="005F7EC8">
        <w:trPr>
          <w:trHeight w:val="14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F6B582" w14:textId="77777777" w:rsidR="002150C8" w:rsidRPr="006640DF" w:rsidRDefault="002150C8" w:rsidP="005F7EC8"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9E3D54" w14:textId="77777777" w:rsidR="002150C8" w:rsidRPr="006640DF" w:rsidRDefault="002150C8" w:rsidP="005F7EC8">
            <w:pPr>
              <w:jc w:val="center"/>
            </w:pPr>
            <w:r w:rsidRPr="3DECBAFC">
              <w:t>2.47 (2.16, 2.7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A39828" w14:textId="77777777" w:rsidR="002150C8" w:rsidRPr="006640DF" w:rsidRDefault="002150C8" w:rsidP="005F7EC8">
            <w:pPr>
              <w:jc w:val="center"/>
            </w:pPr>
            <w:r w:rsidRPr="3DECBAFC">
              <w:t>4.18 (3.87, 4.4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110BCD" w14:textId="77777777" w:rsidR="002150C8" w:rsidRPr="006640DF" w:rsidRDefault="002150C8" w:rsidP="005F7EC8">
            <w:pPr>
              <w:jc w:val="center"/>
            </w:pPr>
            <w:r w:rsidRPr="3DECBAFC">
              <w:t>1.71 (1.41, 2.0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FE8612" w14:textId="77777777" w:rsidR="002150C8" w:rsidRPr="006640DF" w:rsidRDefault="002150C8" w:rsidP="005F7EC8">
            <w:pPr>
              <w:jc w:val="center"/>
            </w:pPr>
            <w:r w:rsidRPr="3DECBAFC">
              <w:t>&lt;.001</w:t>
            </w:r>
          </w:p>
        </w:tc>
      </w:tr>
      <w:tr w:rsidR="002150C8" w:rsidRPr="006640DF" w14:paraId="71E593BF" w14:textId="77777777" w:rsidTr="005F7EC8">
        <w:trPr>
          <w:trHeight w:val="144"/>
        </w:trPr>
        <w:tc>
          <w:tcPr>
            <w:tcW w:w="8640" w:type="dxa"/>
            <w:gridSpan w:val="5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AA917" w14:textId="77777777" w:rsidR="002150C8" w:rsidRPr="006640DF" w:rsidRDefault="002150C8" w:rsidP="005F7EC8">
            <w:pPr>
              <w:keepNext/>
            </w:pPr>
            <w:r w:rsidRPr="3DECBAFC">
              <w:t>Generalized Estimating Equations (GEE)</w:t>
            </w:r>
          </w:p>
        </w:tc>
      </w:tr>
    </w:tbl>
    <w:p w14:paraId="3241F0EC" w14:textId="65F9D0CB" w:rsidR="007E141E" w:rsidRPr="002150C8" w:rsidRDefault="007E141E" w:rsidP="002150C8">
      <w:pPr>
        <w:pStyle w:val="Caption"/>
        <w:spacing w:after="0"/>
        <w:rPr>
          <w:rFonts w:asciiTheme="minorHAnsi" w:eastAsiaTheme="minorEastAsia" w:hAnsiTheme="minorHAnsi" w:cstheme="minorBidi"/>
          <w:b/>
          <w:bCs/>
          <w:i w:val="0"/>
          <w:iCs w:val="0"/>
          <w:sz w:val="24"/>
          <w:szCs w:val="24"/>
        </w:rPr>
      </w:pPr>
    </w:p>
    <w:sectPr w:rsidR="007E141E" w:rsidRPr="002150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F1"/>
    <w:rsid w:val="000372FA"/>
    <w:rsid w:val="002150C8"/>
    <w:rsid w:val="004D22F7"/>
    <w:rsid w:val="004F0FB3"/>
    <w:rsid w:val="006C5A72"/>
    <w:rsid w:val="007E141E"/>
    <w:rsid w:val="0096282B"/>
    <w:rsid w:val="00B739F1"/>
    <w:rsid w:val="00DE4471"/>
    <w:rsid w:val="00EC4736"/>
    <w:rsid w:val="00FE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E77C0"/>
  <w15:chartTrackingRefBased/>
  <w15:docId w15:val="{B2D0180B-854C-4775-A7B2-A6C2DF32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9F1"/>
    <w:pPr>
      <w:spacing w:after="0" w:line="240" w:lineRule="auto"/>
    </w:pPr>
    <w:rPr>
      <w:kern w:val="0"/>
      <w:sz w:val="24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9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9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9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9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9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9F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9F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9F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9F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9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9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9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9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9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9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9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9F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9F1"/>
    <w:pPr>
      <w:spacing w:after="160" w:line="259" w:lineRule="auto"/>
      <w:ind w:left="720"/>
      <w:contextualSpacing/>
    </w:pPr>
    <w:rPr>
      <w:kern w:val="2"/>
      <w:sz w:val="22"/>
      <w:szCs w:val="22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9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9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9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9F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150C8"/>
    <w:pPr>
      <w:spacing w:after="200"/>
    </w:pPr>
    <w:rPr>
      <w:rFonts w:ascii="Times New Roman" w:eastAsia="Times New Roman" w:hAnsi="Times New Roman" w:cs="Angsana New"/>
      <w:i/>
      <w:iCs/>
      <w:color w:val="44546A" w:themeColor="text2"/>
      <w:sz w:val="18"/>
      <w:szCs w:val="22"/>
      <w:lang w:val="en-HK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537</Characters>
  <Application>Microsoft Office Word</Application>
  <DocSecurity>0</DocSecurity>
  <Lines>128</Lines>
  <Paragraphs>140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hu</dc:creator>
  <cp:keywords/>
  <dc:description/>
  <cp:lastModifiedBy>Ora-In Chu</cp:lastModifiedBy>
  <cp:revision>3</cp:revision>
  <dcterms:created xsi:type="dcterms:W3CDTF">2025-03-11T13:12:00Z</dcterms:created>
  <dcterms:modified xsi:type="dcterms:W3CDTF">2025-04-09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eee81726e8eb7c7b795e47abc42e8b8079cd46b2dd242fc561881a08a06327</vt:lpwstr>
  </property>
</Properties>
</file>